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B76F0" w14:textId="1920D867" w:rsidR="00116E3C" w:rsidRDefault="00955825">
      <w:r w:rsidRPr="00D75935">
        <w:rPr>
          <w:rFonts w:asciiTheme="minorHAnsi" w:hAnsiTheme="minorHAnsi" w:cstheme="minorHAnsi"/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1A967A" wp14:editId="430B7C7E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807710" cy="3167743"/>
                <wp:effectExtent l="0" t="0" r="0" b="0"/>
                <wp:wrapNone/>
                <wp:docPr id="15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807710" cy="31677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09F0D" w14:textId="77777777" w:rsidR="00955825" w:rsidRDefault="00955825" w:rsidP="00955825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7C7655BD" wp14:editId="62C42087">
                                  <wp:extent cx="4267200" cy="2152677"/>
                                  <wp:effectExtent l="0" t="0" r="0" b="0"/>
                                  <wp:docPr id="5" name="Picture 5" descr="A close up of a map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MC-MDM-GFP.pn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274077" cy="215614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022AE5C" w14:textId="59914141" w:rsidR="00955825" w:rsidRPr="00C61BB1" w:rsidRDefault="00955825" w:rsidP="00955825">
                            <w:pPr>
                              <w:jc w:val="both"/>
                            </w:pPr>
                            <w:bookmarkStart w:id="0" w:name="_GoBack"/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ig</w:t>
                            </w:r>
                            <w:bookmarkEnd w:id="0"/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590B9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HIV-</w:t>
                            </w:r>
                            <w:proofErr w:type="spellStart"/>
                            <w:r w:rsidRPr="00590B9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GFP</w:t>
                            </w:r>
                            <w:proofErr w:type="spellEnd"/>
                            <w:r w:rsidRPr="00590B9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expression in MC and MDM.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12535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C were infected with HIV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NL4-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eGF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)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mmediately after isolation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t an </w:t>
                            </w:r>
                            <w:proofErr w:type="spellStart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oi</w:t>
                            </w:r>
                            <w:proofErr w:type="spellEnd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f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en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t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-days post infec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GFP</w:t>
                            </w:r>
                            <w:proofErr w:type="spellEnd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xpression was measur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low cytometry. Even though GFP fluorescence is very low, viral reverse transcripts are abundant (main text). (</w:t>
                            </w:r>
                            <w:r w:rsidRPr="0012535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Fully differentiated MDM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ere infected with HIV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NL4-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eGF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t an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o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f ten.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t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-days post infec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GFP</w:t>
                            </w:r>
                            <w:proofErr w:type="spellEnd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xpression was measur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low cytometry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1A967A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0;margin-top:0;width:457.3pt;height:249.4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" stroked="f">
                <v:textbox>
                  <w:txbxContent>
                    <w:p w14:paraId="7E409F0D" w14:textId="77777777" w:rsidR="00955825" w:rsidRDefault="00955825" w:rsidP="00955825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7C7655BD" wp14:editId="62C42087">
                            <wp:extent cx="4267200" cy="2152677"/>
                            <wp:effectExtent l="0" t="0" r="0" b="0"/>
                            <wp:docPr id="5" name="Picture 5" descr="A close up of a map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MC-MDM-GFP.pn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274077" cy="215614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022AE5C" w14:textId="59914141" w:rsidR="00955825" w:rsidRPr="00C61BB1" w:rsidRDefault="00955825" w:rsidP="00955825">
                      <w:pPr>
                        <w:jc w:val="both"/>
                      </w:pPr>
                      <w:bookmarkStart w:id="1" w:name="_GoBack"/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4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Fig</w:t>
                      </w:r>
                      <w:bookmarkEnd w:id="1"/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590B9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HIV-</w:t>
                      </w:r>
                      <w:proofErr w:type="spellStart"/>
                      <w:r w:rsidRPr="00590B9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eGFP</w:t>
                      </w:r>
                      <w:proofErr w:type="spellEnd"/>
                      <w:r w:rsidRPr="00590B9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expression in MC and MDM.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Pr="0012535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MC were infected with HIV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NL4-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(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eGFP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)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mmediately after isolation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t an </w:t>
                      </w:r>
                      <w:proofErr w:type="spellStart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moi</w:t>
                      </w:r>
                      <w:proofErr w:type="spellEnd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f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en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t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7-days post infec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eGFP</w:t>
                      </w:r>
                      <w:proofErr w:type="spellEnd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xpression was measur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low cytometry. Even though GFP fluorescence is very low, viral reverse transcripts are abundant (main text). (</w:t>
                      </w:r>
                      <w:r w:rsidRPr="0012535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Fully differentiated MDM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were infected with HIV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NL4-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(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eGFP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t an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oi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f ten.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t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7-days post infec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eGFP</w:t>
                      </w:r>
                      <w:proofErr w:type="spellEnd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xpression was measur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low cytometry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16E3C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825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F0331"/>
    <w:rsid w:val="0011673A"/>
    <w:rsid w:val="00116B64"/>
    <w:rsid w:val="00116E3C"/>
    <w:rsid w:val="001218DE"/>
    <w:rsid w:val="001364B7"/>
    <w:rsid w:val="00143FE4"/>
    <w:rsid w:val="00150E1C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5825"/>
    <w:rsid w:val="009567BD"/>
    <w:rsid w:val="00967FE8"/>
    <w:rsid w:val="00981F20"/>
    <w:rsid w:val="009B112B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B6F03"/>
    <w:rsid w:val="00D262EA"/>
    <w:rsid w:val="00D466B7"/>
    <w:rsid w:val="00D473EA"/>
    <w:rsid w:val="00D6241F"/>
    <w:rsid w:val="00D852EC"/>
    <w:rsid w:val="00D90718"/>
    <w:rsid w:val="00DA6E06"/>
    <w:rsid w:val="00DB5423"/>
    <w:rsid w:val="00E05591"/>
    <w:rsid w:val="00E278EB"/>
    <w:rsid w:val="00E344BF"/>
    <w:rsid w:val="00EA7F9D"/>
    <w:rsid w:val="00F0611D"/>
    <w:rsid w:val="00F11E40"/>
    <w:rsid w:val="00F700CA"/>
    <w:rsid w:val="00F96AC4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3B7BD"/>
  <w15:chartTrackingRefBased/>
  <w15:docId w15:val="{01370A0C-3D8C-E440-9556-A41E8A8FC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55825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1</cp:revision>
  <dcterms:created xsi:type="dcterms:W3CDTF">2020-02-16T15:16:00Z</dcterms:created>
  <dcterms:modified xsi:type="dcterms:W3CDTF">2020-02-16T15:16:00Z</dcterms:modified>
</cp:coreProperties>
</file>